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ultimedia Appendix 1: Instrument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ay 1: Pre-Measure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often do you use the following social media sites?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/A – I do not use, Occasionally, 1 – 2 times a day, 3 – times a day, 5 – 6 times a day, 7 – 8 times a day, 9+ times a day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witter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acebook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stagram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ikTok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napchat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ouTube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interest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ddit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eibo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please specify)</w:t>
        <w:br w:type="textWrapping"/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ch social media messaging apps do you use (choose all that apply)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sApp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acebook Messenger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eChat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ne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Viber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KiK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elegram Messenger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cord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lack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please specify)</w:t>
        <w:br w:type="textWrapping"/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general, how likely are you to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hare/retweet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an online post on social media?</w:t>
        <w:br w:type="textWrapping"/>
        <w:t xml:space="preserve">(1 = Extremely Unlikely – 5 = Extremely Likely)</w:t>
        <w:br w:type="textWrapping"/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general, how likely are you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mment/reply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to an online post on social media?</w:t>
        <w:br w:type="textWrapping"/>
        <w:t xml:space="preserve">(1 = Extremely Unlikely – 5 = Extremely Likely)</w:t>
        <w:br w:type="textWrapping"/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general, how likely are you to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“like”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n online post on social media?</w:t>
        <w:br w:type="textWrapping"/>
        <w:t xml:space="preserve">(1 = Extremely Unlikely – 5 = Extremely Likely)</w:t>
        <w:br w:type="textWrapping"/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risky do you feel it is to be in a public space without a mask?</w:t>
        <w:br w:type="textWrapping"/>
        <w:t xml:space="preserve">(1 = Not at all Risky  - 7 = Very Risky)</w:t>
        <w:br w:type="textWrapping"/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comfortable do you feel it is to be in a public space without a mask?</w:t>
        <w:br w:type="textWrapping"/>
        <w:t xml:space="preserve">(1 = Not at all Comfortable – 7 = Very Comfortable)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ikely will you be to continue wearing a mask in public spaces?</w:t>
        <w:br w:type="textWrapping"/>
        <w:t xml:space="preserve">(1 = Not at all Likely – 7 = Very Likely)</w:t>
        <w:br w:type="textWrapping"/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ease list any reasons or considerations for why you might not wear or not wear a mask in public. (open-end)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br w:type="textWrapping"/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is your age? Enter in years (e.g., 34)</w:t>
        <w:br w:type="textWrapping"/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is your gender identity?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ale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emale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n-Binary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refer Not to Answer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please specify)</w:t>
        <w:br w:type="textWrapping"/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re you a native English speaker?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</w:t>
        <w:br w:type="textWrapping"/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ong have you lived in the US?</w:t>
        <w:br w:type="textWrapping"/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is your racial identity?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lack or African American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te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merican Indian or Alaska Native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sian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ative Hawaiian or Pacific Islander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refer to Say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please specify)</w:t>
        <w:br w:type="textWrapping"/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re you of Hispanic/Latino/Spanish origin?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refer Not to Say</w:t>
        <w:br w:type="textWrapping"/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olitical ideology (1 = Strongly Liberal – 7 = Strongly Conservative)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n the scale, please indicate which best represented your political identity.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would you describe your views on social issues?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would you describe your views on economic issues?</w:t>
        <w:br w:type="textWrapping"/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ch category best describes your political affiliation?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emocrat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publich</w:t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dependent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reen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please specify)</w:t>
        <w:br w:type="textWrapping"/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144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b w:val="1"/>
        </w:rPr>
      </w:pPr>
      <w:bookmarkStart w:colFirst="0" w:colLast="0" w:name="_heading=h.rzewon6vq5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ay 2: Main Study</w:t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articipants were randomly shown one of four social media posts:</w:t>
        <w:br w:type="textWrapping"/>
        <w:br w:type="textWrapping"/>
        <w:t xml:space="preserve">Shaming Tweet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2313432" cy="1975104"/>
            <wp:effectExtent b="0" l="0" r="0" t="0"/>
            <wp:docPr descr="A screenshot of a social media post&#10;&#10;Description automatically generated" id="1995383082" name="image2.jpg"/>
            <a:graphic>
              <a:graphicData uri="http://schemas.openxmlformats.org/drawingml/2006/picture">
                <pic:pic>
                  <pic:nvPicPr>
                    <pic:cNvPr descr="A screenshot of a social media post&#10;&#10;Description automatically generated"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13432" cy="197510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dding Tweet: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2597317" cy="1950235"/>
            <wp:effectExtent b="0" l="0" r="0" t="0"/>
            <wp:docPr descr="A screenshot of a social media post&#10;&#10;Description automatically generated" id="1995383084" name="image4.jpg"/>
            <a:graphic>
              <a:graphicData uri="http://schemas.openxmlformats.org/drawingml/2006/picture">
                <pic:pic>
                  <pic:nvPicPr>
                    <pic:cNvPr descr="A screenshot of a social media post&#10;&#10;Description automatically generated" id="0" name="image4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97317" cy="19502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VID Tweet:</w:t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2642616" cy="1965960"/>
            <wp:effectExtent b="0" l="0" r="0" t="0"/>
            <wp:docPr descr="A screenshot of a social media post&#10;&#10;Description automatically generated" id="1995383083" name="image1.jpg"/>
            <a:graphic>
              <a:graphicData uri="http://schemas.openxmlformats.org/drawingml/2006/picture">
                <pic:pic>
                  <pic:nvPicPr>
                    <pic:cNvPr descr="A screenshot of a social media post&#10;&#10;Description automatically generated" id="0" name="image1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42616" cy="19659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trol Tweet:</w:t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2633472" cy="1929384"/>
            <wp:effectExtent b="0" l="0" r="0" t="0"/>
            <wp:docPr descr="A screenshot of a social media post&#10;&#10;Description automatically generated" id="1995383085" name="image3.jpg"/>
            <a:graphic>
              <a:graphicData uri="http://schemas.openxmlformats.org/drawingml/2006/picture">
                <pic:pic>
                  <pic:nvPicPr>
                    <pic:cNvPr descr="A screenshot of a social media post&#10;&#10;Description automatically generated" id="0" name="image3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33472" cy="192938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inking about the post you just saw, what are you thoughts?</w:t>
        <w:br w:type="textWrapping"/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(PANAS) After reading the post, to what extent do you feel each of the feelings and emotions right now? (1 = Not At all – 9 = A lot)</w:t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terested</w:t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xcited</w:t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Upset</w:t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cared</w:t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sham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rvous</w:t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ttentive</w:t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ngry</w:t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appy</w:t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1"/>
        <w:numPr>
          <w:ilvl w:val="1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gusted</w:t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br w:type="textWrapping"/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ikely are you to comment/reply to this online post on social media?</w:t>
        <w:br w:type="textWrapping"/>
        <w:t xml:space="preserve">(1 = Extremely Unlikely – 5 = Extremely Likely)</w:t>
        <w:br w:type="textWrapping"/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ikely are you to share/retweet this online post on social media?</w:t>
        <w:br w:type="textWrapping"/>
        <w:t xml:space="preserve">(1 = Extremely Unlikely – 5 = Extremely Likely)</w:t>
        <w:br w:type="textWrapping"/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ikely are you to “like” this online post on social media?</w:t>
        <w:br w:type="textWrapping"/>
        <w:t xml:space="preserve">(1 = Extremely Unlikely – 5 = Extremely Likely)</w:t>
        <w:br w:type="textWrapping"/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f you were comment on this post on social media, what would you write?</w:t>
        <w:br w:type="textWrapping"/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ikely are you to look up Covid-19 guidelines?</w:t>
        <w:br w:type="textWrapping"/>
        <w:t xml:space="preserve">(1 = Extremely Unlikely – 5 = Extremely Likely)</w:t>
        <w:br w:type="textWrapping"/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socially responsible do you think the post is?</w:t>
        <w:br w:type="textWrapping"/>
        <w:t xml:space="preserve">(1 = Not at all Socially Responsible – 5 = Very Socially Responsible)</w:t>
        <w:br w:type="textWrapping"/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explain why you rated the above question this way.</w:t>
        <w:br w:type="textWrapping"/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socially acceptable do you think the post is?</w:t>
        <w:br w:type="textWrapping"/>
        <w:t xml:space="preserve">(1 = Not at all Socially Acceptable – 5 = Very Socially Acceptable)</w:t>
        <w:br w:type="textWrapping"/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explain why you rated the above question this way.</w:t>
        <w:br w:type="textWrapping"/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appropriate do you think the post is?</w:t>
        <w:br w:type="textWrapping"/>
        <w:t xml:space="preserve">(1 = Not at all Appropriate – 5 = Very Appropriate)</w:t>
        <w:br w:type="textWrapping"/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explain why you rated the above question this way. </w:t>
        <w:br w:type="textWrapping"/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do you think the post was about?</w:t>
        <w:br w:type="textWrapping"/>
      </w:r>
    </w:p>
    <w:p w:rsidR="00000000" w:rsidDel="00000000" w:rsidP="00000000" w:rsidRDefault="00000000" w:rsidRPr="00000000" w14:paraId="00000069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socially responsible do you think the topic of this post is?</w:t>
        <w:br w:type="textWrapping"/>
        <w:t xml:space="preserve">(1 = Not at all Socially Responsible – 5 = Very Socially Responsible)</w:t>
        <w:br w:type="textWrapping"/>
      </w:r>
    </w:p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socially acceptable do you think the topic of this post is?</w:t>
        <w:br w:type="textWrapping"/>
        <w:t xml:space="preserve">(1 = Not at all Socially Acceptable – 5 = Very Socially Acceptable)</w:t>
        <w:br w:type="textWrapping"/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appropriate do you think the topic of the post is?</w:t>
        <w:br w:type="textWrapping"/>
        <w:t xml:space="preserve">(1 = Not at all Appropriate – 5 = Very Appropriate)</w:t>
        <w:br w:type="textWrapping"/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ease explain why you rated the above questions as you did. (open-end)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br w:type="textWrapping"/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do you think the goal of this post is?</w:t>
        <w:br w:type="textWrapping"/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lowerLetter"/>
      <w:lvlText w:val="%1."/>
      <w:lvlJc w:val="left"/>
      <w:pPr>
        <w:ind w:left="1440" w:hanging="360"/>
      </w:pPr>
      <w:rPr/>
    </w:lvl>
    <w:lvl w:ilvl="1">
      <w:start w:val="1"/>
      <w:numFmt w:val="lowerLetter"/>
      <w:lvlText w:val="%2."/>
      <w:lvlJc w:val="left"/>
      <w:pPr>
        <w:ind w:left="2160" w:hanging="360"/>
      </w:pPr>
      <w:rPr/>
    </w:lvl>
    <w:lvl w:ilvl="2">
      <w:start w:val="1"/>
      <w:numFmt w:val="lowerRoman"/>
      <w:lvlText w:val="%3."/>
      <w:lvlJc w:val="right"/>
      <w:pPr>
        <w:ind w:left="2880" w:hanging="180"/>
      </w:pPr>
      <w:rPr/>
    </w:lvl>
    <w:lvl w:ilvl="3">
      <w:start w:val="1"/>
      <w:numFmt w:val="decimal"/>
      <w:lvlText w:val="%4."/>
      <w:lvlJc w:val="left"/>
      <w:pPr>
        <w:ind w:left="3600" w:hanging="360"/>
      </w:pPr>
      <w:rPr/>
    </w:lvl>
    <w:lvl w:ilvl="4">
      <w:start w:val="1"/>
      <w:numFmt w:val="lowerLetter"/>
      <w:lvlText w:val="%5."/>
      <w:lvlJc w:val="left"/>
      <w:pPr>
        <w:ind w:left="4320" w:hanging="360"/>
      </w:pPr>
      <w:rPr/>
    </w:lvl>
    <w:lvl w:ilvl="5">
      <w:start w:val="1"/>
      <w:numFmt w:val="lowerRoman"/>
      <w:lvlText w:val="%6."/>
      <w:lvlJc w:val="right"/>
      <w:pPr>
        <w:ind w:left="5040" w:hanging="180"/>
      </w:pPr>
      <w:rPr/>
    </w:lvl>
    <w:lvl w:ilvl="6">
      <w:start w:val="1"/>
      <w:numFmt w:val="decimal"/>
      <w:lvlText w:val="%7."/>
      <w:lvlJc w:val="left"/>
      <w:pPr>
        <w:ind w:left="5760" w:hanging="360"/>
      </w:pPr>
      <w:rPr/>
    </w:lvl>
    <w:lvl w:ilvl="7">
      <w:start w:val="1"/>
      <w:numFmt w:val="lowerLetter"/>
      <w:lvlText w:val="%8."/>
      <w:lvlJc w:val="left"/>
      <w:pPr>
        <w:ind w:left="6480" w:hanging="360"/>
      </w:pPr>
      <w:rPr/>
    </w:lvl>
    <w:lvl w:ilvl="8">
      <w:start w:val="1"/>
      <w:numFmt w:val="lowerRoman"/>
      <w:lvlText w:val="%9."/>
      <w:lvlJc w:val="right"/>
      <w:pPr>
        <w:ind w:left="7200" w:hanging="180"/>
      </w:pPr>
      <w:rPr/>
    </w:lvl>
  </w:abstractNum>
  <w:abstractNum w:abstractNumId="3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42143"/>
    <w:rPr>
      <w:kern w:val="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A364D4"/>
    <w:pPr>
      <w:ind w:left="720"/>
      <w:contextualSpacing w:val="1"/>
    </w:pPr>
    <w:rPr>
      <w:kern w:val="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3.jpg"/><Relationship Id="rId9" Type="http://schemas.openxmlformats.org/officeDocument/2006/relationships/image" Target="media/image1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jpg"/><Relationship Id="rId8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Bs7hUfvrdudPNTevD1sKpdFzPA==">CgMxLjAyDWgucnpld29uNnZxNXM4AHIhMVBNWlpTQ1RKc1VXS1dHUUgtMS1pc2wyYVphcDlMQ1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18:34:00Z</dcterms:created>
  <dc:creator>Lea Dunn</dc:creator>
</cp:coreProperties>
</file>